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 S4</w:t>
      </w:r>
      <w:bookmarkStart w:id="2" w:name="_GoBack"/>
      <w:bookmarkEnd w:id="2"/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en-US"/>
        </w:rPr>
        <w:t>UGTs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from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Arabidopsis thalian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other plant species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2778"/>
        <w:gridCol w:w="2471"/>
        <w:gridCol w:w="9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Genes</w:t>
            </w:r>
          </w:p>
        </w:tc>
        <w:tc>
          <w:tcPr>
            <w:tcW w:w="27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cies</w:t>
            </w:r>
          </w:p>
        </w:tc>
        <w:tc>
          <w:tcPr>
            <w:tcW w:w="24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ccession number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73C5</w:t>
            </w:r>
          </w:p>
        </w:tc>
        <w:tc>
          <w:tcPr>
            <w:tcW w:w="277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AP09184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73C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AP074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5A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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73656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4B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73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82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9B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7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7529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90A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7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9281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80536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7A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80576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6A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81234.1</w:t>
            </w:r>
            <w:bookmarkEnd w:id="0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3A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86859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6B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87742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2A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88864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4A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93283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95395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92A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1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96793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9B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200217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5B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563742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8D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564357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91A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565540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88A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566550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tUGT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73B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rabidopsis thalian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P_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567955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aUGT95B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Cicer arietinum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GU14123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sUGT84A2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Crocus sativu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LO198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sUGT78A1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Crocus sativu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LO198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MtUGT71G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Medicago truncatul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AW560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sUGT706C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Oryza sativ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BAB680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sUGT706D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Oryza sativ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BAB680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sUGT709A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Oryza sativ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BAC800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PgUGT94Q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  <w:t>Panax ginseng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GR446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PgUGT74AE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</w:rPr>
              <w:t>Panax ginseng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GR446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RMZM2G110511/P0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Zea may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1" w:name="OLE_LINK3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Y082660</w:t>
            </w:r>
            <w:bookmarkEnd w:id="1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RMZM5g834303/P0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Zea may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  <w:lang w:val="en-US" w:eastAsia="zh-CN"/>
              </w:rPr>
              <w:t>NM_001155519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RMZM2G074395/P01</w:t>
            </w:r>
          </w:p>
        </w:tc>
        <w:tc>
          <w:tcPr>
            <w:tcW w:w="277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Zea mays</w:t>
            </w:r>
          </w:p>
        </w:tc>
        <w:tc>
          <w:tcPr>
            <w:tcW w:w="247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fill="FFFFFF"/>
              </w:rPr>
              <w:t>NM_001156290.2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Q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663858"/>
    <w:rsid w:val="0069457C"/>
    <w:rsid w:val="058F64C2"/>
    <w:rsid w:val="0CE237C2"/>
    <w:rsid w:val="0D165389"/>
    <w:rsid w:val="1A43599D"/>
    <w:rsid w:val="1E7814E1"/>
    <w:rsid w:val="20663858"/>
    <w:rsid w:val="3F6B1529"/>
    <w:rsid w:val="533F2F2D"/>
    <w:rsid w:val="64473D5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5T04:14:00Z</dcterms:created>
  <dc:creator>程程</dc:creator>
  <cp:lastModifiedBy>程程</cp:lastModifiedBy>
  <dcterms:modified xsi:type="dcterms:W3CDTF">2020-03-28T03:0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